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514" w:rsidRDefault="006C0514" w:rsidP="006C0514">
      <w:pPr>
        <w:rPr>
          <w:b/>
        </w:rPr>
      </w:pPr>
      <w:r w:rsidRPr="00110752">
        <w:rPr>
          <w:b/>
        </w:rPr>
        <w:t xml:space="preserve">Table </w:t>
      </w:r>
      <w:r>
        <w:rPr>
          <w:b/>
        </w:rPr>
        <w:t>S</w:t>
      </w:r>
      <w:r w:rsidRPr="00110752">
        <w:rPr>
          <w:b/>
        </w:rPr>
        <w:t>9:  Age-Related Macular Degeneration (AMD)</w:t>
      </w:r>
    </w:p>
    <w:p w:rsidR="006C0514" w:rsidRDefault="006C0514" w:rsidP="006C0514">
      <w:pPr>
        <w:rPr>
          <w:rFonts w:cstheme="minorHAnsi"/>
          <w:b/>
          <w:sz w:val="21"/>
          <w:szCs w:val="21"/>
        </w:rPr>
      </w:pPr>
      <w:r w:rsidRPr="00296BB2">
        <w:rPr>
          <w:rFonts w:ascii="Times" w:hAnsi="Times" w:cs="Times"/>
          <w:b/>
        </w:rPr>
        <w:br/>
      </w:r>
      <w:r>
        <w:rPr>
          <w:rFonts w:cstheme="minorHAnsi"/>
          <w:b/>
          <w:sz w:val="21"/>
          <w:szCs w:val="21"/>
        </w:rPr>
        <w:t xml:space="preserve">Panel A: </w:t>
      </w:r>
      <w:r w:rsidRPr="00296BB2">
        <w:rPr>
          <w:rFonts w:cstheme="minorHAnsi"/>
          <w:b/>
          <w:sz w:val="21"/>
          <w:szCs w:val="21"/>
        </w:rPr>
        <w:t>No Insurance v. Indemnity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017"/>
        <w:gridCol w:w="1550"/>
        <w:gridCol w:w="1550"/>
        <w:gridCol w:w="1730"/>
        <w:gridCol w:w="1729"/>
      </w:tblGrid>
      <w:tr w:rsidR="006C0514" w:rsidRPr="00527B3B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  <w:hideMark/>
          </w:tcPr>
          <w:p w:rsidR="006C0514" w:rsidRPr="00527B3B" w:rsidRDefault="006C0514" w:rsidP="00D3001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618" w:type="pct"/>
            <w:gridSpan w:val="2"/>
            <w:noWrap/>
            <w:hideMark/>
          </w:tcPr>
          <w:p w:rsidR="006C0514" w:rsidRPr="00527B3B" w:rsidRDefault="006C0514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Full Sample</w:t>
            </w:r>
          </w:p>
        </w:tc>
        <w:tc>
          <w:tcPr>
            <w:tcW w:w="1806" w:type="pct"/>
            <w:gridSpan w:val="2"/>
            <w:noWrap/>
            <w:hideMark/>
          </w:tcPr>
          <w:p w:rsidR="006C0514" w:rsidRPr="00527B3B" w:rsidRDefault="006C0514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mpossibility Screened</w:t>
            </w:r>
          </w:p>
        </w:tc>
      </w:tr>
      <w:tr w:rsidR="006C0514" w:rsidRPr="00527B3B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  <w:hideMark/>
          </w:tcPr>
          <w:p w:rsidR="006C0514" w:rsidRPr="00527B3B" w:rsidRDefault="006C0514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ndemnity (Access)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15*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88*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48***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97***</w:t>
            </w:r>
          </w:p>
        </w:tc>
      </w:tr>
      <w:tr w:rsidR="006C0514" w:rsidRPr="00527B3B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  <w:hideMark/>
          </w:tcPr>
          <w:p w:rsidR="006C0514" w:rsidRPr="00527B3B" w:rsidRDefault="006C0514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2)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6)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9)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5)</w:t>
            </w:r>
          </w:p>
        </w:tc>
      </w:tr>
      <w:tr w:rsidR="006C0514" w:rsidRPr="00527B3B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  <w:hideMark/>
          </w:tcPr>
          <w:p w:rsidR="006C0514" w:rsidRPr="00527B3B" w:rsidRDefault="006C0514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75**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41**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12*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59*</w:t>
            </w:r>
          </w:p>
        </w:tc>
      </w:tr>
      <w:tr w:rsidR="006C0514" w:rsidRPr="00527B3B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  <w:hideMark/>
          </w:tcPr>
          <w:p w:rsidR="006C0514" w:rsidRPr="00527B3B" w:rsidRDefault="006C0514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0)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4)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3)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6)</w:t>
            </w:r>
          </w:p>
        </w:tc>
      </w:tr>
      <w:tr w:rsidR="006C0514" w:rsidRPr="00527B3B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  <w:hideMark/>
          </w:tcPr>
          <w:p w:rsidR="006C0514" w:rsidRPr="00527B3B" w:rsidRDefault="006C0514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ndemnity X Value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80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42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65</w:t>
            </w:r>
          </w:p>
        </w:tc>
      </w:tr>
      <w:tr w:rsidR="006C0514" w:rsidRPr="00527B3B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  <w:hideMark/>
          </w:tcPr>
          <w:p w:rsidR="006C0514" w:rsidRPr="00527B3B" w:rsidRDefault="006C0514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41)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56)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38)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55)</w:t>
            </w:r>
          </w:p>
        </w:tc>
      </w:tr>
      <w:tr w:rsidR="006C0514" w:rsidRPr="00527B3B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  <w:hideMark/>
          </w:tcPr>
          <w:p w:rsidR="006C0514" w:rsidRPr="00527B3B" w:rsidRDefault="006C0514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00*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94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67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200</w:t>
            </w:r>
          </w:p>
        </w:tc>
      </w:tr>
      <w:tr w:rsidR="006C0514" w:rsidRPr="00527B3B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  <w:hideMark/>
          </w:tcPr>
          <w:p w:rsidR="006C0514" w:rsidRPr="00527B3B" w:rsidRDefault="006C0514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79)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91)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79)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300)</w:t>
            </w:r>
          </w:p>
        </w:tc>
      </w:tr>
      <w:tr w:rsidR="006C0514" w:rsidRPr="00527B3B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  <w:hideMark/>
          </w:tcPr>
          <w:p w:rsidR="006C0514" w:rsidRPr="00527B3B" w:rsidRDefault="006C0514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Controls 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6C0514" w:rsidRPr="00527B3B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  <w:hideMark/>
          </w:tcPr>
          <w:p w:rsidR="006C0514" w:rsidRPr="00527B3B" w:rsidRDefault="006C0514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34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31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35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408</w:t>
            </w:r>
          </w:p>
        </w:tc>
      </w:tr>
      <w:tr w:rsidR="006C0514" w:rsidRPr="00527B3B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  <w:hideMark/>
          </w:tcPr>
          <w:p w:rsidR="006C0514" w:rsidRPr="00527B3B" w:rsidRDefault="006C0514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86</w:t>
            </w:r>
          </w:p>
        </w:tc>
        <w:tc>
          <w:tcPr>
            <w:tcW w:w="809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69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65</w:t>
            </w:r>
          </w:p>
        </w:tc>
        <w:tc>
          <w:tcPr>
            <w:tcW w:w="903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52</w:t>
            </w:r>
          </w:p>
        </w:tc>
      </w:tr>
    </w:tbl>
    <w:p w:rsidR="006C0514" w:rsidRDefault="006C0514" w:rsidP="006C0514">
      <w:pPr>
        <w:rPr>
          <w:rFonts w:cstheme="minorHAnsi"/>
          <w:b/>
          <w:sz w:val="21"/>
          <w:szCs w:val="21"/>
        </w:rPr>
      </w:pPr>
    </w:p>
    <w:p w:rsidR="006C0514" w:rsidRPr="00296BB2" w:rsidRDefault="006C0514" w:rsidP="006C0514">
      <w:pPr>
        <w:rPr>
          <w:rFonts w:cstheme="minorHAnsi"/>
          <w:b/>
          <w:sz w:val="21"/>
          <w:szCs w:val="21"/>
        </w:rPr>
      </w:pPr>
      <w:r>
        <w:rPr>
          <w:rFonts w:cstheme="minorHAnsi"/>
          <w:b/>
          <w:sz w:val="21"/>
          <w:szCs w:val="21"/>
        </w:rPr>
        <w:t xml:space="preserve">Panel B:  </w:t>
      </w:r>
      <w:r w:rsidRPr="00296BB2">
        <w:rPr>
          <w:rFonts w:cstheme="minorHAnsi"/>
          <w:b/>
          <w:sz w:val="21"/>
          <w:szCs w:val="21"/>
        </w:rPr>
        <w:t>Indemnity v. Traditional Insurance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5328"/>
        <w:gridCol w:w="2241"/>
        <w:gridCol w:w="2007"/>
      </w:tblGrid>
      <w:tr w:rsidR="006C0514" w:rsidRPr="00527B3B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6C0514" w:rsidRPr="00527B3B" w:rsidRDefault="006C0514" w:rsidP="00D3001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218" w:type="pct"/>
            <w:gridSpan w:val="2"/>
            <w:noWrap/>
            <w:hideMark/>
          </w:tcPr>
          <w:p w:rsidR="006C0514" w:rsidRPr="00527B3B" w:rsidRDefault="006C0514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Full Sample</w:t>
            </w:r>
          </w:p>
        </w:tc>
      </w:tr>
      <w:tr w:rsidR="006C0514" w:rsidRPr="00527B3B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6C0514" w:rsidRPr="00527B3B" w:rsidRDefault="006C0514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 (Moral Hazard)</w:t>
            </w:r>
          </w:p>
        </w:tc>
        <w:tc>
          <w:tcPr>
            <w:tcW w:w="1170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44</w:t>
            </w:r>
          </w:p>
        </w:tc>
        <w:tc>
          <w:tcPr>
            <w:tcW w:w="1048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37</w:t>
            </w:r>
          </w:p>
        </w:tc>
      </w:tr>
      <w:tr w:rsidR="006C0514" w:rsidRPr="00527B3B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6C0514" w:rsidRPr="00527B3B" w:rsidRDefault="006C0514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0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86)</w:t>
            </w:r>
          </w:p>
        </w:tc>
        <w:tc>
          <w:tcPr>
            <w:tcW w:w="1048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2)</w:t>
            </w:r>
          </w:p>
        </w:tc>
      </w:tr>
      <w:tr w:rsidR="006C0514" w:rsidRPr="00527B3B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6C0514" w:rsidRPr="00527B3B" w:rsidRDefault="006C0514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170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54***</w:t>
            </w:r>
          </w:p>
        </w:tc>
        <w:tc>
          <w:tcPr>
            <w:tcW w:w="1048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02**</w:t>
            </w:r>
          </w:p>
        </w:tc>
      </w:tr>
      <w:tr w:rsidR="006C0514" w:rsidRPr="00527B3B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6C0514" w:rsidRPr="00527B3B" w:rsidRDefault="006C0514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0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6)</w:t>
            </w:r>
          </w:p>
        </w:tc>
        <w:tc>
          <w:tcPr>
            <w:tcW w:w="1048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8)</w:t>
            </w:r>
          </w:p>
        </w:tc>
      </w:tr>
      <w:tr w:rsidR="006C0514" w:rsidRPr="00527B3B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6C0514" w:rsidRPr="00527B3B" w:rsidRDefault="006C0514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 X Value</w:t>
            </w:r>
          </w:p>
        </w:tc>
        <w:tc>
          <w:tcPr>
            <w:tcW w:w="1170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33</w:t>
            </w:r>
          </w:p>
        </w:tc>
        <w:tc>
          <w:tcPr>
            <w:tcW w:w="1048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79</w:t>
            </w:r>
          </w:p>
        </w:tc>
      </w:tr>
      <w:tr w:rsidR="006C0514" w:rsidRPr="00527B3B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6C0514" w:rsidRPr="00527B3B" w:rsidRDefault="006C0514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0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29)</w:t>
            </w:r>
          </w:p>
        </w:tc>
        <w:tc>
          <w:tcPr>
            <w:tcW w:w="1048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45)</w:t>
            </w:r>
          </w:p>
        </w:tc>
      </w:tr>
      <w:tr w:rsidR="006C0514" w:rsidRPr="00527B3B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6C0514" w:rsidRPr="00527B3B" w:rsidRDefault="006C0514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1170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415***</w:t>
            </w:r>
          </w:p>
        </w:tc>
        <w:tc>
          <w:tcPr>
            <w:tcW w:w="1048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40</w:t>
            </w:r>
          </w:p>
        </w:tc>
      </w:tr>
      <w:tr w:rsidR="006C0514" w:rsidRPr="00527B3B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6C0514" w:rsidRPr="00527B3B" w:rsidRDefault="006C0514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0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63)</w:t>
            </w:r>
          </w:p>
        </w:tc>
        <w:tc>
          <w:tcPr>
            <w:tcW w:w="1048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92)</w:t>
            </w:r>
          </w:p>
        </w:tc>
      </w:tr>
      <w:tr w:rsidR="006C0514" w:rsidRPr="00527B3B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6C0514" w:rsidRPr="00527B3B" w:rsidRDefault="006C0514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Controls </w:t>
            </w:r>
          </w:p>
        </w:tc>
        <w:tc>
          <w:tcPr>
            <w:tcW w:w="1170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048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6C0514" w:rsidRPr="00527B3B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6C0514" w:rsidRPr="00527B3B" w:rsidRDefault="006C0514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1170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49</w:t>
            </w:r>
          </w:p>
        </w:tc>
        <w:tc>
          <w:tcPr>
            <w:tcW w:w="1048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20</w:t>
            </w:r>
          </w:p>
        </w:tc>
      </w:tr>
      <w:tr w:rsidR="006C0514" w:rsidRPr="00527B3B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6C0514" w:rsidRPr="00527B3B" w:rsidRDefault="006C0514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170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205</w:t>
            </w:r>
          </w:p>
        </w:tc>
        <w:tc>
          <w:tcPr>
            <w:tcW w:w="1048" w:type="pct"/>
            <w:noWrap/>
            <w:hideMark/>
          </w:tcPr>
          <w:p w:rsidR="006C0514" w:rsidRPr="00527B3B" w:rsidRDefault="006C0514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27B3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89</w:t>
            </w:r>
          </w:p>
        </w:tc>
      </w:tr>
    </w:tbl>
    <w:p w:rsidR="006C0514" w:rsidRPr="00296BB2" w:rsidRDefault="006C0514" w:rsidP="006C0514">
      <w:pPr>
        <w:rPr>
          <w:rFonts w:ascii="Times" w:hAnsi="Times" w:cs="Times"/>
          <w:b/>
        </w:rPr>
      </w:pPr>
      <w:r w:rsidRPr="00296BB2">
        <w:rPr>
          <w:rFonts w:ascii="Times" w:hAnsi="Times" w:cs="Times"/>
          <w:b/>
        </w:rPr>
        <w:br w:type="page"/>
      </w:r>
    </w:p>
    <w:p w:rsidR="008516B1" w:rsidRDefault="008516B1">
      <w:bookmarkStart w:id="0" w:name="_GoBack"/>
      <w:bookmarkEnd w:id="0"/>
    </w:p>
    <w:sectPr w:rsidR="00851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35B"/>
    <w:rsid w:val="006A635B"/>
    <w:rsid w:val="006C0514"/>
    <w:rsid w:val="0085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514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6C0514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514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6C0514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09T05:02:00Z</dcterms:created>
  <dcterms:modified xsi:type="dcterms:W3CDTF">2020-04-09T05:02:00Z</dcterms:modified>
</cp:coreProperties>
</file>